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343" w:rsidRPr="00D35F6E" w:rsidRDefault="00851C94" w:rsidP="00D35F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3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peaks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occured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r w:rsidR="00C10F20" w:rsidRPr="00996855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="00C10F20" w:rsidRPr="00996855">
        <w:rPr>
          <w:rFonts w:ascii="Times New Roman" w:hAnsi="Times New Roman" w:cs="Times New Roman"/>
          <w:i/>
          <w:sz w:val="24"/>
          <w:szCs w:val="24"/>
        </w:rPr>
        <w:t>faecalis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tested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C10F20" w:rsidRPr="00D35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F20" w:rsidRPr="00D35F6E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tbl>
      <w:tblPr>
        <w:tblStyle w:val="Tabela-Siatka"/>
        <w:tblW w:w="0" w:type="auto"/>
        <w:tblLook w:val="04A0"/>
      </w:tblPr>
      <w:tblGrid>
        <w:gridCol w:w="1668"/>
        <w:gridCol w:w="1275"/>
        <w:gridCol w:w="2410"/>
      </w:tblGrid>
      <w:tr w:rsidR="00C10F20" w:rsidRPr="00D35F6E" w:rsidTr="00996855">
        <w:tc>
          <w:tcPr>
            <w:tcW w:w="1668" w:type="dxa"/>
            <w:tcBorders>
              <w:bottom w:val="single" w:sz="4" w:space="0" w:color="auto"/>
            </w:tcBorders>
          </w:tcPr>
          <w:p w:rsidR="00C10F20" w:rsidRPr="00D35F6E" w:rsidRDefault="00C10F20" w:rsidP="002E6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proofErr w:type="spellEnd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 xml:space="preserve"> m/z</w:t>
            </w:r>
            <w:r w:rsidR="002E6E93">
              <w:rPr>
                <w:rFonts w:ascii="Times New Roman" w:hAnsi="Times New Roman" w:cs="Times New Roman"/>
                <w:sz w:val="24"/>
                <w:szCs w:val="24"/>
              </w:rPr>
              <w:t xml:space="preserve">     (</w:t>
            </w:r>
            <w:proofErr w:type="spellStart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10F20" w:rsidRPr="00D35F6E" w:rsidRDefault="00C10F20" w:rsidP="002E6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="002E6E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  <w:r w:rsidR="00996855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96855" w:rsidRPr="00D35F6E" w:rsidRDefault="00C10F20" w:rsidP="002E6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proofErr w:type="spellEnd"/>
            <w:r w:rsidRPr="00D35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6855">
              <w:rPr>
                <w:rFonts w:ascii="Times New Roman" w:hAnsi="Times New Roman" w:cs="Times New Roman"/>
                <w:sz w:val="24"/>
                <w:szCs w:val="24"/>
              </w:rPr>
              <w:t>interwal</w:t>
            </w:r>
            <w:r w:rsidR="002E6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6855">
              <w:rPr>
                <w:rFonts w:ascii="Times New Roman" w:hAnsi="Times New Roman" w:cs="Times New Roman"/>
                <w:sz w:val="24"/>
                <w:szCs w:val="24"/>
              </w:rPr>
              <w:t>(CI)</w:t>
            </w:r>
          </w:p>
        </w:tc>
      </w:tr>
      <w:tr w:rsidR="00C10F20" w:rsidRPr="00D35F6E" w:rsidTr="00996855">
        <w:tc>
          <w:tcPr>
            <w:tcW w:w="1668" w:type="dxa"/>
            <w:tcBorders>
              <w:bottom w:val="nil"/>
            </w:tcBorders>
          </w:tcPr>
          <w:p w:rsidR="00C10F20" w:rsidRPr="00996855" w:rsidRDefault="00C10F20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,76</w:t>
            </w:r>
          </w:p>
        </w:tc>
        <w:tc>
          <w:tcPr>
            <w:tcW w:w="1275" w:type="dxa"/>
            <w:tcBorders>
              <w:bottom w:val="nil"/>
            </w:tcBorders>
          </w:tcPr>
          <w:p w:rsidR="00C10F20" w:rsidRPr="00996855" w:rsidRDefault="00C10F2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8721</w:t>
            </w:r>
          </w:p>
        </w:tc>
        <w:tc>
          <w:tcPr>
            <w:tcW w:w="2410" w:type="dxa"/>
            <w:tcBorders>
              <w:bottom w:val="nil"/>
            </w:tcBorders>
          </w:tcPr>
          <w:p w:rsidR="00C10F20" w:rsidRPr="00996855" w:rsidRDefault="00C10F2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,805- 2214,715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996855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6</w:t>
            </w:r>
            <w:r w:rsidR="00C10F2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28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C10F2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467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996855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6,504- 3036</w:t>
            </w:r>
            <w:r w:rsidR="00C10F2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2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C10F20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0,5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162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0,707-3320,381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C10F20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1,6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15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1,818-3351,474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C10F20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9,49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984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9,681-3429,313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C79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5,8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322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6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73 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65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89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C79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1,58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805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1,796-4411,378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2D6C40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8</w:t>
            </w:r>
            <w:r w:rsidR="00EC7999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443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18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8,723</w:t>
            </w:r>
            <w:r w:rsidR="00EC7999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8</w:t>
            </w:r>
            <w:r w:rsidR="00EC7999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07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C79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6,0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204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EC7999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6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55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4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996855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4</w:t>
            </w:r>
            <w:r w:rsidR="00E47299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807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037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996855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5</w:t>
            </w:r>
            <w:r w:rsidR="004D31A4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2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64</w:t>
            </w:r>
            <w:r w:rsidR="004D31A4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95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7,325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65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7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59 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76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3,5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826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3,937-6223,156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4,8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408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D35F6E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5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2 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54,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6,83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4817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D35F6E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7,392-6396,28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9,4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4289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D35F6E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9,789-6669,063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2D6C40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7</w:t>
            </w:r>
            <w:r w:rsidR="00E47299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14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088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7</w:t>
            </w:r>
            <w:r w:rsidR="00D35F6E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2 </w:t>
            </w:r>
            <w:r w:rsidR="00D35F6E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7</w:t>
            </w:r>
            <w:r w:rsidR="00D35F6E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65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9,93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8107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0,503-7019,371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8,1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7716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8,751-7327,549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3,35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108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3,952-8102,75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2,06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47205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2,653-8821,479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5,9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38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6,545-8875,296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E47299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9,6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610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0,377-8949,019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996855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4</w:t>
            </w:r>
            <w:r w:rsidR="004D31A4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4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E12A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329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996855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4,757 -9103</w:t>
            </w:r>
            <w:r w:rsidR="002D6C40"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44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  <w:bottom w:val="nil"/>
            </w:tcBorders>
          </w:tcPr>
          <w:p w:rsidR="00C10F20" w:rsidRPr="00996855" w:rsidRDefault="004D31A4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2,6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6911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3, 916 -9521,296</w:t>
            </w:r>
          </w:p>
        </w:tc>
      </w:tr>
      <w:tr w:rsidR="00C10F20" w:rsidRPr="00D35F6E" w:rsidTr="00996855">
        <w:tc>
          <w:tcPr>
            <w:tcW w:w="1668" w:type="dxa"/>
            <w:tcBorders>
              <w:top w:val="nil"/>
            </w:tcBorders>
          </w:tcPr>
          <w:p w:rsidR="00C10F20" w:rsidRPr="00996855" w:rsidRDefault="004D31A4" w:rsidP="00AE12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2,82</w:t>
            </w:r>
          </w:p>
        </w:tc>
        <w:tc>
          <w:tcPr>
            <w:tcW w:w="1275" w:type="dxa"/>
            <w:tcBorders>
              <w:top w:val="nil"/>
            </w:tcBorders>
          </w:tcPr>
          <w:p w:rsidR="00C10F20" w:rsidRPr="00996855" w:rsidRDefault="004D31A4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36558</w:t>
            </w:r>
          </w:p>
        </w:tc>
        <w:tc>
          <w:tcPr>
            <w:tcW w:w="2410" w:type="dxa"/>
            <w:tcBorders>
              <w:top w:val="nil"/>
            </w:tcBorders>
          </w:tcPr>
          <w:p w:rsidR="00C10F20" w:rsidRPr="00996855" w:rsidRDefault="002D6C40" w:rsidP="009968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68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3,62-11112,01</w:t>
            </w:r>
          </w:p>
        </w:tc>
      </w:tr>
    </w:tbl>
    <w:p w:rsidR="00996855" w:rsidRPr="00996855" w:rsidRDefault="00AE12A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96855" w:rsidRPr="00996855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="00996855" w:rsidRPr="009968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855" w:rsidRPr="00996855">
        <w:rPr>
          <w:rFonts w:ascii="Times New Roman" w:hAnsi="Times New Roman" w:cs="Times New Roman"/>
          <w:sz w:val="24"/>
          <w:szCs w:val="24"/>
        </w:rPr>
        <w:t>genus-specific</w:t>
      </w:r>
      <w:proofErr w:type="spellEnd"/>
      <w:r w:rsidR="00996855" w:rsidRPr="00996855">
        <w:rPr>
          <w:rFonts w:ascii="Times New Roman" w:hAnsi="Times New Roman" w:cs="Times New Roman"/>
          <w:sz w:val="24"/>
          <w:szCs w:val="24"/>
        </w:rPr>
        <w:t xml:space="preserve"> marker</w:t>
      </w:r>
    </w:p>
    <w:p w:rsidR="00996855" w:rsidRPr="00996855" w:rsidRDefault="00AE12A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96855" w:rsidRPr="00996855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="00996855" w:rsidRPr="009968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855" w:rsidRPr="00996855">
        <w:rPr>
          <w:rFonts w:ascii="Times New Roman" w:hAnsi="Times New Roman" w:cs="Times New Roman"/>
          <w:sz w:val="24"/>
          <w:szCs w:val="24"/>
        </w:rPr>
        <w:t>species-specific</w:t>
      </w:r>
      <w:proofErr w:type="spellEnd"/>
      <w:r w:rsidR="00996855" w:rsidRPr="009968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855" w:rsidRPr="00996855">
        <w:rPr>
          <w:rFonts w:ascii="Times New Roman" w:hAnsi="Times New Roman" w:cs="Times New Roman"/>
          <w:sz w:val="24"/>
          <w:szCs w:val="24"/>
        </w:rPr>
        <w:t>markers</w:t>
      </w:r>
      <w:proofErr w:type="spellEnd"/>
    </w:p>
    <w:sectPr w:rsidR="00996855" w:rsidRPr="00996855" w:rsidSect="00021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B7E7A"/>
    <w:rsid w:val="00021343"/>
    <w:rsid w:val="00141F63"/>
    <w:rsid w:val="001B7E7A"/>
    <w:rsid w:val="002D6C40"/>
    <w:rsid w:val="002E6E93"/>
    <w:rsid w:val="0043574E"/>
    <w:rsid w:val="004553D9"/>
    <w:rsid w:val="004D31A4"/>
    <w:rsid w:val="00587158"/>
    <w:rsid w:val="00851C94"/>
    <w:rsid w:val="00950BE8"/>
    <w:rsid w:val="00996855"/>
    <w:rsid w:val="00A01616"/>
    <w:rsid w:val="00AE12A1"/>
    <w:rsid w:val="00C10F20"/>
    <w:rsid w:val="00D35F6E"/>
    <w:rsid w:val="00E47299"/>
    <w:rsid w:val="00EC7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13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10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sio</dc:creator>
  <cp:lastModifiedBy>Stasio</cp:lastModifiedBy>
  <cp:revision>2</cp:revision>
  <dcterms:created xsi:type="dcterms:W3CDTF">2017-01-20T08:22:00Z</dcterms:created>
  <dcterms:modified xsi:type="dcterms:W3CDTF">2017-01-20T08:22:00Z</dcterms:modified>
</cp:coreProperties>
</file>